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5FF40" w14:textId="77777777" w:rsidR="001C4D29" w:rsidRPr="00BE57B1" w:rsidRDefault="001C4D29" w:rsidP="001C4D29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BE57B1">
        <w:rPr>
          <w:rFonts w:asciiTheme="minorHAnsi" w:hAnsiTheme="minorHAnsi" w:cstheme="minorHAnsi"/>
          <w:b/>
          <w:bCs/>
          <w:sz w:val="22"/>
          <w:szCs w:val="22"/>
        </w:rPr>
        <w:t>Supplementary Tables</w:t>
      </w:r>
    </w:p>
    <w:p w14:paraId="346E0973" w14:textId="77777777" w:rsidR="001C4D29" w:rsidRDefault="001C4D29" w:rsidP="001C4D29">
      <w:pPr>
        <w:spacing w:after="100" w:line="48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7C6D5A63" w14:textId="77777777" w:rsidR="001C4D29" w:rsidRPr="00BE57B1" w:rsidRDefault="001C4D29" w:rsidP="001C4D29">
      <w:pPr>
        <w:spacing w:after="100" w:line="48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BE57B1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Table S1</w:t>
      </w:r>
    </w:p>
    <w:p w14:paraId="0A319176" w14:textId="77777777" w:rsidR="001C4D29" w:rsidRPr="00BE57B1" w:rsidRDefault="001C4D29" w:rsidP="001C4D29">
      <w:pPr>
        <w:spacing w:after="100" w:line="48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BE57B1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Frequency of canine mammary tumours classified by the classification system proposed by Goldschmid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t [55]</w:t>
      </w:r>
    </w:p>
    <w:tbl>
      <w:tblPr>
        <w:tblW w:w="8637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7"/>
        <w:gridCol w:w="2410"/>
      </w:tblGrid>
      <w:tr w:rsidR="001C4D29" w:rsidRPr="00BE57B1" w14:paraId="0234BF7A" w14:textId="77777777" w:rsidTr="00A404F5">
        <w:trPr>
          <w:trHeight w:val="72"/>
        </w:trPr>
        <w:tc>
          <w:tcPr>
            <w:tcW w:w="6227" w:type="dxa"/>
            <w:shd w:val="clear" w:color="auto" w:fill="auto"/>
            <w:vAlign w:val="center"/>
          </w:tcPr>
          <w:p w14:paraId="2AA61B55" w14:textId="77777777" w:rsidR="001C4D29" w:rsidRPr="00BE57B1" w:rsidRDefault="001C4D29" w:rsidP="00A404F5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istological classification for canine mammary tumour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735FF3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umber of cases reported</w:t>
            </w:r>
          </w:p>
        </w:tc>
      </w:tr>
      <w:tr w:rsidR="001C4D29" w:rsidRPr="00BE57B1" w14:paraId="5216B182" w14:textId="77777777" w:rsidTr="00A404F5">
        <w:trPr>
          <w:trHeight w:val="265"/>
        </w:trPr>
        <w:tc>
          <w:tcPr>
            <w:tcW w:w="6227" w:type="dxa"/>
            <w:shd w:val="clear" w:color="auto" w:fill="auto"/>
            <w:vAlign w:val="center"/>
          </w:tcPr>
          <w:p w14:paraId="3CA268C3" w14:textId="77777777" w:rsidR="001C4D29" w:rsidRPr="00BE57B1" w:rsidRDefault="001C4D29" w:rsidP="00A404F5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ignant Epithelial Neoplasm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D99D895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</w:tr>
      <w:tr w:rsidR="001C4D29" w:rsidRPr="00BE57B1" w14:paraId="099878AC" w14:textId="77777777" w:rsidTr="00A404F5">
        <w:trPr>
          <w:trHeight w:val="265"/>
        </w:trPr>
        <w:tc>
          <w:tcPr>
            <w:tcW w:w="6227" w:type="dxa"/>
            <w:shd w:val="clear" w:color="auto" w:fill="auto"/>
            <w:vAlign w:val="center"/>
          </w:tcPr>
          <w:p w14:paraId="4BA498D9" w14:textId="77777777" w:rsidR="001C4D29" w:rsidRPr="00BE57B1" w:rsidRDefault="001C4D29" w:rsidP="00A404F5">
            <w:pPr>
              <w:spacing w:line="480" w:lineRule="auto"/>
              <w:ind w:left="31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cinoma in-situ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88A7C2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1C4D29" w:rsidRPr="00BE57B1" w14:paraId="7B36553F" w14:textId="77777777" w:rsidTr="00A404F5">
        <w:trPr>
          <w:trHeight w:val="265"/>
        </w:trPr>
        <w:tc>
          <w:tcPr>
            <w:tcW w:w="6227" w:type="dxa"/>
            <w:shd w:val="clear" w:color="auto" w:fill="auto"/>
            <w:vAlign w:val="center"/>
          </w:tcPr>
          <w:p w14:paraId="395A24FE" w14:textId="77777777" w:rsidR="001C4D29" w:rsidRPr="00BE57B1" w:rsidRDefault="001C4D29" w:rsidP="00A404F5">
            <w:pPr>
              <w:spacing w:line="480" w:lineRule="auto"/>
              <w:ind w:left="31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cinoma-simple (</w:t>
            </w:r>
            <w:proofErr w:type="spellStart"/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ubulopapillary</w:t>
            </w:r>
            <w:proofErr w:type="spellEnd"/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cystic-papillary, cribriform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49FB31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1C4D29" w:rsidRPr="00BE57B1" w14:paraId="1B9F5FCD" w14:textId="77777777" w:rsidTr="00A404F5">
        <w:trPr>
          <w:trHeight w:val="282"/>
        </w:trPr>
        <w:tc>
          <w:tcPr>
            <w:tcW w:w="6227" w:type="dxa"/>
            <w:shd w:val="clear" w:color="auto" w:fill="auto"/>
            <w:vAlign w:val="center"/>
          </w:tcPr>
          <w:p w14:paraId="6E7158E8" w14:textId="77777777" w:rsidR="001C4D29" w:rsidRPr="00BE57B1" w:rsidRDefault="001C4D29" w:rsidP="00A404F5">
            <w:pPr>
              <w:spacing w:line="480" w:lineRule="auto"/>
              <w:ind w:left="31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cinoma–micropapillary invas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6CA269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1C4D29" w:rsidRPr="00BE57B1" w14:paraId="44179FB9" w14:textId="77777777" w:rsidTr="00A404F5">
        <w:trPr>
          <w:trHeight w:val="282"/>
        </w:trPr>
        <w:tc>
          <w:tcPr>
            <w:tcW w:w="6227" w:type="dxa"/>
            <w:shd w:val="clear" w:color="auto" w:fill="auto"/>
            <w:vAlign w:val="center"/>
          </w:tcPr>
          <w:p w14:paraId="4C2B0427" w14:textId="77777777" w:rsidR="001C4D29" w:rsidRPr="00BE57B1" w:rsidRDefault="001C4D29" w:rsidP="00A404F5">
            <w:pPr>
              <w:spacing w:line="480" w:lineRule="auto"/>
              <w:ind w:left="31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cinoma–soli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4B2D5A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1C4D29" w:rsidRPr="00BE57B1" w14:paraId="0DCB967F" w14:textId="77777777" w:rsidTr="00A404F5">
        <w:trPr>
          <w:trHeight w:val="265"/>
        </w:trPr>
        <w:tc>
          <w:tcPr>
            <w:tcW w:w="6227" w:type="dxa"/>
            <w:shd w:val="clear" w:color="auto" w:fill="auto"/>
            <w:vAlign w:val="center"/>
          </w:tcPr>
          <w:p w14:paraId="595767BA" w14:textId="77777777" w:rsidR="001C4D29" w:rsidRPr="00BE57B1" w:rsidRDefault="001C4D29" w:rsidP="00A404F5">
            <w:pPr>
              <w:spacing w:line="480" w:lineRule="auto"/>
              <w:ind w:left="31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cinoma–anaplastic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333D84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1C4D29" w:rsidRPr="00BE57B1" w14:paraId="7CD51C08" w14:textId="77777777" w:rsidTr="00A404F5">
        <w:trPr>
          <w:trHeight w:val="265"/>
        </w:trPr>
        <w:tc>
          <w:tcPr>
            <w:tcW w:w="6227" w:type="dxa"/>
            <w:shd w:val="clear" w:color="auto" w:fill="auto"/>
            <w:vAlign w:val="center"/>
          </w:tcPr>
          <w:p w14:paraId="565939B0" w14:textId="77777777" w:rsidR="001C4D29" w:rsidRPr="00BE57B1" w:rsidRDefault="001C4D29" w:rsidP="00A404F5">
            <w:pPr>
              <w:spacing w:line="480" w:lineRule="auto"/>
              <w:ind w:left="31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cinoma arising in a complex adenoma/mixed tumou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06ED94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1C4D29" w:rsidRPr="00BE57B1" w14:paraId="2264BA22" w14:textId="77777777" w:rsidTr="00A404F5">
        <w:trPr>
          <w:trHeight w:val="265"/>
        </w:trPr>
        <w:tc>
          <w:tcPr>
            <w:tcW w:w="6227" w:type="dxa"/>
            <w:shd w:val="clear" w:color="auto" w:fill="auto"/>
            <w:vAlign w:val="center"/>
          </w:tcPr>
          <w:p w14:paraId="16A153DF" w14:textId="77777777" w:rsidR="001C4D29" w:rsidRPr="00BE57B1" w:rsidRDefault="001C4D29" w:rsidP="00A404F5">
            <w:pPr>
              <w:spacing w:line="480" w:lineRule="auto"/>
              <w:ind w:left="31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cinoma–complex typ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1B5A51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1C4D29" w:rsidRPr="00BE57B1" w14:paraId="2E573555" w14:textId="77777777" w:rsidTr="00A404F5">
        <w:trPr>
          <w:trHeight w:val="265"/>
        </w:trPr>
        <w:tc>
          <w:tcPr>
            <w:tcW w:w="6227" w:type="dxa"/>
            <w:shd w:val="clear" w:color="auto" w:fill="auto"/>
            <w:vAlign w:val="center"/>
          </w:tcPr>
          <w:p w14:paraId="0D4562A0" w14:textId="77777777" w:rsidR="001C4D29" w:rsidRPr="00BE57B1" w:rsidRDefault="001C4D29" w:rsidP="00A404F5">
            <w:pPr>
              <w:spacing w:line="480" w:lineRule="auto"/>
              <w:ind w:left="31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cinoma–mixed typ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E55769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1C4D29" w:rsidRPr="00BE57B1" w14:paraId="4B243C48" w14:textId="77777777" w:rsidTr="00A404F5">
        <w:trPr>
          <w:trHeight w:val="282"/>
        </w:trPr>
        <w:tc>
          <w:tcPr>
            <w:tcW w:w="6227" w:type="dxa"/>
            <w:shd w:val="clear" w:color="auto" w:fill="auto"/>
            <w:vAlign w:val="center"/>
          </w:tcPr>
          <w:p w14:paraId="62A5BDB7" w14:textId="77777777" w:rsidR="001C4D29" w:rsidRPr="00BE57B1" w:rsidRDefault="001C4D29" w:rsidP="00A404F5">
            <w:pPr>
              <w:spacing w:line="480" w:lineRule="auto"/>
              <w:ind w:left="31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raductal papillary carcinom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6C0C65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1C4D29" w:rsidRPr="00BE57B1" w14:paraId="2FC319D1" w14:textId="77777777" w:rsidTr="00A404F5">
        <w:trPr>
          <w:trHeight w:val="282"/>
        </w:trPr>
        <w:tc>
          <w:tcPr>
            <w:tcW w:w="6227" w:type="dxa"/>
            <w:shd w:val="clear" w:color="auto" w:fill="auto"/>
            <w:vAlign w:val="center"/>
          </w:tcPr>
          <w:p w14:paraId="48297BD5" w14:textId="77777777" w:rsidR="001C4D29" w:rsidRPr="00BE57B1" w:rsidRDefault="001C4D29" w:rsidP="00A404F5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ignant Epithelial Neoplasms—Special Type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A8086DF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1C4D29" w:rsidRPr="00BE57B1" w14:paraId="15AD9D31" w14:textId="77777777" w:rsidTr="00A404F5">
        <w:trPr>
          <w:trHeight w:val="282"/>
        </w:trPr>
        <w:tc>
          <w:tcPr>
            <w:tcW w:w="6227" w:type="dxa"/>
            <w:shd w:val="clear" w:color="auto" w:fill="auto"/>
            <w:vAlign w:val="center"/>
          </w:tcPr>
          <w:p w14:paraId="6AC223B1" w14:textId="77777777" w:rsidR="001C4D29" w:rsidRPr="00BE57B1" w:rsidRDefault="001C4D29" w:rsidP="00A404F5">
            <w:pPr>
              <w:spacing w:line="480" w:lineRule="auto"/>
              <w:ind w:left="31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quamous cell carcinom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E0230E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1C4D29" w:rsidRPr="00BE57B1" w14:paraId="68FC72C2" w14:textId="77777777" w:rsidTr="00A404F5">
        <w:trPr>
          <w:trHeight w:val="194"/>
        </w:trPr>
        <w:tc>
          <w:tcPr>
            <w:tcW w:w="6227" w:type="dxa"/>
            <w:shd w:val="clear" w:color="auto" w:fill="auto"/>
            <w:vAlign w:val="center"/>
          </w:tcPr>
          <w:p w14:paraId="407410C1" w14:textId="77777777" w:rsidR="001C4D29" w:rsidRPr="00BE57B1" w:rsidRDefault="001C4D29" w:rsidP="00A404F5">
            <w:pPr>
              <w:spacing w:line="480" w:lineRule="auto"/>
              <w:ind w:left="31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enosquamous</w:t>
            </w:r>
            <w:proofErr w:type="spellEnd"/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carcinom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B39F8B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1C4D29" w:rsidRPr="00BE57B1" w14:paraId="4C329622" w14:textId="77777777" w:rsidTr="00A404F5">
        <w:trPr>
          <w:trHeight w:val="265"/>
        </w:trPr>
        <w:tc>
          <w:tcPr>
            <w:tcW w:w="6227" w:type="dxa"/>
            <w:shd w:val="clear" w:color="auto" w:fill="auto"/>
            <w:vAlign w:val="center"/>
          </w:tcPr>
          <w:p w14:paraId="37CB5F75" w14:textId="77777777" w:rsidR="001C4D29" w:rsidRPr="00BE57B1" w:rsidRDefault="001C4D29" w:rsidP="00A404F5">
            <w:pPr>
              <w:spacing w:line="480" w:lineRule="auto"/>
              <w:ind w:left="31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cinous carcinom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19E353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1C4D29" w:rsidRPr="00BE57B1" w14:paraId="14C83C95" w14:textId="77777777" w:rsidTr="00A404F5">
        <w:trPr>
          <w:trHeight w:val="282"/>
        </w:trPr>
        <w:tc>
          <w:tcPr>
            <w:tcW w:w="6227" w:type="dxa"/>
            <w:shd w:val="clear" w:color="auto" w:fill="auto"/>
            <w:vAlign w:val="center"/>
          </w:tcPr>
          <w:p w14:paraId="4BB66BEB" w14:textId="77777777" w:rsidR="001C4D29" w:rsidRPr="00BE57B1" w:rsidRDefault="001C4D29" w:rsidP="00A404F5">
            <w:pPr>
              <w:spacing w:line="480" w:lineRule="auto"/>
              <w:ind w:left="313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flammatory carcinom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5700D8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1C4D29" w:rsidRPr="00BE57B1" w14:paraId="032EE8B4" w14:textId="77777777" w:rsidTr="00A404F5">
        <w:trPr>
          <w:trHeight w:val="282"/>
        </w:trPr>
        <w:tc>
          <w:tcPr>
            <w:tcW w:w="6227" w:type="dxa"/>
            <w:shd w:val="clear" w:color="auto" w:fill="auto"/>
            <w:vAlign w:val="center"/>
          </w:tcPr>
          <w:p w14:paraId="60C8D8FF" w14:textId="77777777" w:rsidR="001C4D29" w:rsidRPr="00BE57B1" w:rsidRDefault="001C4D29" w:rsidP="00A404F5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cinosarcoma: Malignant Mixed Mammary Tumou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39A9AC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1C4D29" w:rsidRPr="00BE57B1" w14:paraId="7DCA97C4" w14:textId="77777777" w:rsidTr="00A404F5">
        <w:trPr>
          <w:trHeight w:val="83"/>
        </w:trPr>
        <w:tc>
          <w:tcPr>
            <w:tcW w:w="6227" w:type="dxa"/>
            <w:shd w:val="clear" w:color="auto" w:fill="auto"/>
            <w:vAlign w:val="center"/>
          </w:tcPr>
          <w:p w14:paraId="39A2043A" w14:textId="77777777" w:rsidR="001C4D29" w:rsidRPr="00BE57B1" w:rsidRDefault="001C4D29" w:rsidP="00A404F5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otal cases of malignant tumours: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788FFD0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</w:tr>
    </w:tbl>
    <w:p w14:paraId="602D25CC" w14:textId="77777777" w:rsidR="001C4D29" w:rsidRPr="00BE57B1" w:rsidRDefault="001C4D29" w:rsidP="001C4D29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BE57B1">
        <w:rPr>
          <w:rFonts w:asciiTheme="minorHAnsi" w:hAnsiTheme="minorHAnsi" w:cstheme="minorHAnsi"/>
          <w:color w:val="000000" w:themeColor="text1"/>
          <w:sz w:val="22"/>
          <w:szCs w:val="22"/>
        </w:rPr>
        <w:br w:type="page"/>
      </w:r>
    </w:p>
    <w:p w14:paraId="3F0FFD05" w14:textId="77777777" w:rsidR="001C4D29" w:rsidRPr="00BE57B1" w:rsidRDefault="001C4D29" w:rsidP="001C4D29">
      <w:pPr>
        <w:spacing w:after="100" w:line="48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BE57B1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>Table S2</w:t>
      </w:r>
    </w:p>
    <w:p w14:paraId="636A7099" w14:textId="77777777" w:rsidR="001C4D29" w:rsidRPr="00BE57B1" w:rsidRDefault="001C4D29" w:rsidP="001C4D29">
      <w:pPr>
        <w:spacing w:after="100" w:line="48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BE57B1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Distribution of mammary tumour diameter across different 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843"/>
        <w:gridCol w:w="1842"/>
      </w:tblGrid>
      <w:tr w:rsidR="001C4D29" w:rsidRPr="00BE57B1" w14:paraId="72F58803" w14:textId="77777777" w:rsidTr="00A404F5">
        <w:trPr>
          <w:trHeight w:val="302"/>
        </w:trPr>
        <w:tc>
          <w:tcPr>
            <w:tcW w:w="2547" w:type="dxa"/>
            <w:vMerge w:val="restart"/>
            <w:shd w:val="clear" w:color="auto" w:fill="auto"/>
            <w:vAlign w:val="center"/>
          </w:tcPr>
          <w:p w14:paraId="056E77E0" w14:textId="77777777" w:rsidR="001C4D29" w:rsidRPr="00BE57B1" w:rsidRDefault="001C4D29" w:rsidP="00A404F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pecies (total tumours)</w:t>
            </w:r>
          </w:p>
        </w:tc>
        <w:tc>
          <w:tcPr>
            <w:tcW w:w="5386" w:type="dxa"/>
            <w:gridSpan w:val="3"/>
            <w:shd w:val="clear" w:color="auto" w:fill="auto"/>
            <w:vAlign w:val="center"/>
          </w:tcPr>
          <w:p w14:paraId="79F97B21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mmary tumour diameter, frequency of tumours</w:t>
            </w:r>
          </w:p>
        </w:tc>
      </w:tr>
      <w:tr w:rsidR="001C4D29" w:rsidRPr="00BE57B1" w14:paraId="312B421E" w14:textId="77777777" w:rsidTr="00A404F5">
        <w:trPr>
          <w:trHeight w:val="275"/>
        </w:trPr>
        <w:tc>
          <w:tcPr>
            <w:tcW w:w="2547" w:type="dxa"/>
            <w:vMerge/>
            <w:shd w:val="clear" w:color="auto" w:fill="auto"/>
            <w:vAlign w:val="center"/>
          </w:tcPr>
          <w:p w14:paraId="506FD200" w14:textId="77777777" w:rsidR="001C4D29" w:rsidRPr="00BE57B1" w:rsidRDefault="001C4D29" w:rsidP="00A404F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CD82E07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 2c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6AAF31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-3cm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3CFACF6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gt; 3cm</w:t>
            </w:r>
          </w:p>
        </w:tc>
      </w:tr>
      <w:tr w:rsidR="001C4D29" w:rsidRPr="00BE57B1" w14:paraId="26794B74" w14:textId="77777777" w:rsidTr="00A404F5">
        <w:trPr>
          <w:trHeight w:val="316"/>
        </w:trPr>
        <w:tc>
          <w:tcPr>
            <w:tcW w:w="2547" w:type="dxa"/>
            <w:shd w:val="clear" w:color="auto" w:fill="auto"/>
            <w:vAlign w:val="center"/>
          </w:tcPr>
          <w:p w14:paraId="63945030" w14:textId="77777777" w:rsidR="001C4D29" w:rsidRPr="00BE57B1" w:rsidRDefault="001C4D29" w:rsidP="00A404F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All species (n=6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D532BB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07FBFC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65ADA66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</w:tr>
      <w:tr w:rsidR="001C4D29" w:rsidRPr="00BE57B1" w14:paraId="4C58CADF" w14:textId="77777777" w:rsidTr="00A404F5">
        <w:trPr>
          <w:trHeight w:val="329"/>
        </w:trPr>
        <w:tc>
          <w:tcPr>
            <w:tcW w:w="2547" w:type="dxa"/>
            <w:shd w:val="clear" w:color="auto" w:fill="auto"/>
            <w:vAlign w:val="center"/>
          </w:tcPr>
          <w:p w14:paraId="16507729" w14:textId="77777777" w:rsidR="001C4D29" w:rsidRPr="00BE57B1" w:rsidRDefault="001C4D29" w:rsidP="00A404F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Canine (n=3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F82774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0E5285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E80C02A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</w:tr>
      <w:tr w:rsidR="001C4D29" w:rsidRPr="00BE57B1" w14:paraId="6814EFE5" w14:textId="77777777" w:rsidTr="00A404F5">
        <w:trPr>
          <w:trHeight w:val="316"/>
        </w:trPr>
        <w:tc>
          <w:tcPr>
            <w:tcW w:w="2547" w:type="dxa"/>
            <w:shd w:val="clear" w:color="auto" w:fill="auto"/>
            <w:vAlign w:val="center"/>
          </w:tcPr>
          <w:p w14:paraId="056BAF06" w14:textId="77777777" w:rsidR="001C4D29" w:rsidRPr="00BE57B1" w:rsidRDefault="001C4D29" w:rsidP="00A404F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Feline (n=1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261CC6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2A961F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0CDF3F6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1C4D29" w:rsidRPr="00BE57B1" w14:paraId="5C372CCF" w14:textId="77777777" w:rsidTr="00A404F5">
        <w:trPr>
          <w:trHeight w:val="316"/>
        </w:trPr>
        <w:tc>
          <w:tcPr>
            <w:tcW w:w="2547" w:type="dxa"/>
            <w:shd w:val="clear" w:color="auto" w:fill="auto"/>
            <w:vAlign w:val="center"/>
          </w:tcPr>
          <w:p w14:paraId="064401A1" w14:textId="77777777" w:rsidR="001C4D29" w:rsidRPr="00BE57B1" w:rsidRDefault="001C4D29" w:rsidP="00A404F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Rats (n=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FF445E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EEC3E8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2DE7B90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1C4D29" w:rsidRPr="00BE57B1" w14:paraId="08CC156E" w14:textId="77777777" w:rsidTr="00A404F5">
        <w:trPr>
          <w:trHeight w:val="343"/>
        </w:trPr>
        <w:tc>
          <w:tcPr>
            <w:tcW w:w="2547" w:type="dxa"/>
            <w:shd w:val="clear" w:color="auto" w:fill="auto"/>
            <w:vAlign w:val="center"/>
          </w:tcPr>
          <w:p w14:paraId="4BBEF7CF" w14:textId="77777777" w:rsidR="001C4D29" w:rsidRPr="00BE57B1" w:rsidRDefault="001C4D29" w:rsidP="00A404F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Primates (n=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35AEA4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79BFBE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FBDA0BB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1C4D29" w:rsidRPr="00BE57B1" w14:paraId="2C12AF46" w14:textId="77777777" w:rsidTr="00A404F5">
        <w:trPr>
          <w:trHeight w:val="316"/>
        </w:trPr>
        <w:tc>
          <w:tcPr>
            <w:tcW w:w="2547" w:type="dxa"/>
            <w:shd w:val="clear" w:color="auto" w:fill="auto"/>
            <w:vAlign w:val="center"/>
          </w:tcPr>
          <w:p w14:paraId="185EDB3B" w14:textId="77777777" w:rsidR="001C4D29" w:rsidRPr="00BE57B1" w:rsidRDefault="001C4D29" w:rsidP="00A404F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Wolf (n=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0D17BD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547511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A1BEAFC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1C4D29" w:rsidRPr="00BE57B1" w14:paraId="449F9FE6" w14:textId="77777777" w:rsidTr="00A404F5">
        <w:trPr>
          <w:trHeight w:val="329"/>
        </w:trPr>
        <w:tc>
          <w:tcPr>
            <w:tcW w:w="2547" w:type="dxa"/>
            <w:shd w:val="clear" w:color="auto" w:fill="auto"/>
            <w:vAlign w:val="center"/>
          </w:tcPr>
          <w:p w14:paraId="63DACF38" w14:textId="77777777" w:rsidR="001C4D29" w:rsidRPr="00BE57B1" w:rsidRDefault="001C4D29" w:rsidP="00A404F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Rabbit (n=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4C796C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DB1B84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CBB9DBF" w14:textId="77777777" w:rsidR="001C4D29" w:rsidRPr="00BE57B1" w:rsidRDefault="001C4D29" w:rsidP="00A404F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E57B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</w:tbl>
    <w:p w14:paraId="3AC6099B" w14:textId="1297E7F3" w:rsidR="001C4D29" w:rsidRPr="00BE57B1" w:rsidRDefault="001C4D29" w:rsidP="001C4D29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sectPr w:rsidR="001C4D29" w:rsidRPr="00BE5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D29"/>
    <w:rsid w:val="000A5620"/>
    <w:rsid w:val="00165BE5"/>
    <w:rsid w:val="001C4D29"/>
    <w:rsid w:val="00C91744"/>
    <w:rsid w:val="00CF03C3"/>
    <w:rsid w:val="00EB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CD172"/>
  <w15:chartTrackingRefBased/>
  <w15:docId w15:val="{09137E54-F2FA-4729-B99C-A26599C16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D2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D29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2</Characters>
  <Application>Microsoft Office Word</Application>
  <DocSecurity>0</DocSecurity>
  <Lines>7</Lines>
  <Paragraphs>2</Paragraphs>
  <ScaleCrop>false</ScaleCrop>
  <Company>University of Aberdeen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rs, Valerie</dc:creator>
  <cp:keywords/>
  <dc:description/>
  <cp:lastModifiedBy>Speirs, Valerie</cp:lastModifiedBy>
  <cp:revision>2</cp:revision>
  <dcterms:created xsi:type="dcterms:W3CDTF">2023-11-17T15:08:00Z</dcterms:created>
  <dcterms:modified xsi:type="dcterms:W3CDTF">2024-03-20T08:56:00Z</dcterms:modified>
</cp:coreProperties>
</file>